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2. Primers used for detecting cytokines by RT-qPCR assay.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3977"/>
        <w:gridCol w:w="2404"/>
      </w:tblGrid>
      <w:tr>
        <w:trPr/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ne</w:t>
            </w:r>
          </w:p>
        </w:tc>
        <w:tc>
          <w:tcPr>
            <w:tcW w:w="3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imer sequence (5’-3’)</w:t>
            </w:r>
          </w:p>
        </w:tc>
        <w:tc>
          <w:tcPr>
            <w:tcW w:w="2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oduct length (bp)</w:t>
            </w:r>
          </w:p>
        </w:tc>
      </w:tr>
      <w:tr>
        <w:trPr/>
        <w:tc>
          <w:tcPr>
            <w:tcW w:w="138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-1β</w:t>
            </w:r>
          </w:p>
        </w:tc>
        <w:tc>
          <w:tcPr>
            <w:tcW w:w="39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CTGCCCTGTATCCCAACTG</w:t>
            </w:r>
          </w:p>
        </w:tc>
        <w:tc>
          <w:tcPr>
            <w:tcW w:w="24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CCTCTGCGTATGGCTTTCCT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GGATAAGCTGCAGTCACA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TTATCCGAATGGCCCTCA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GAAGAGTGCCTTTAGCAA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CTTTGGTTTCCCTAGAAT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GCATCGCCGTCTCCTACCA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GCCCAGATTCAGCAAAGTCCA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CL8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AAGAATCACCAACAGCCAGT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TCCAGGTAGGAAGGTTCAAG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P-1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ACAGAAGAGTCACCAGCA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TATGGAGTCCTGGACCCAC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CAAGTACCTCAGATGTACC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CTACCATTTAGGAACCTCT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L-8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ATAAATACGCATTCCAC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ACCTTCTGCACCCACTT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GAAGGTCGGAGTGAAC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GTGGGTGGAATCATACTGG</w:t>
            </w:r>
          </w:p>
        </w:tc>
        <w:tc>
          <w:tcPr>
            <w:tcW w:w="24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9:30:00Z</dcterms:created>
  <dc:creator>黄 昕怡</dc:creator>
  <dc:description/>
  <cp:keywords/>
  <dc:language>en-US</dc:language>
  <cp:lastModifiedBy>Elodie</cp:lastModifiedBy>
  <dcterms:modified xsi:type="dcterms:W3CDTF">2024-10-01T09:30:00Z</dcterms:modified>
  <cp:revision>2</cp:revision>
  <dc:subject/>
  <dc:title/>
</cp:coreProperties>
</file>